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5B6" w:rsidRPr="00582C4A" w:rsidRDefault="00E675B6" w:rsidP="00E675B6">
      <w:pPr>
        <w:spacing w:line="480" w:lineRule="auto"/>
        <w:jc w:val="both"/>
        <w:rPr>
          <w:rFonts w:ascii="Times New Roman" w:hAnsi="Times New Roman" w:cs="Times New Roman"/>
        </w:rPr>
      </w:pPr>
      <w:r w:rsidRPr="00582C4A">
        <w:rPr>
          <w:rFonts w:ascii="Times New Roman" w:eastAsia="Arial Unicode MS" w:hAnsi="Times New Roman" w:cs="Times New Roman"/>
          <w:b/>
          <w:sz w:val="28"/>
          <w:szCs w:val="24"/>
        </w:rPr>
        <w:t>Supplementary Materials and Methods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  <w:t>Ethics statement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All protocols were approved by Institutional Animal Care</w:t>
      </w:r>
      <w:r w:rsidRPr="00582C4A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and Use Committee (protocol 170220-1-4/1703071365-4) of Nagasaki University and </w:t>
      </w:r>
      <w:r w:rsidRPr="00582C4A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eastAsia="ja-JP"/>
        </w:rPr>
        <w:t>the Institutional Animal Care and Use Committee (IACUC) of RIKEN Kobe Branch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Antibodies and reagents</w:t>
      </w:r>
    </w:p>
    <w:p w:rsidR="00582C4A" w:rsidRPr="00582C4A" w:rsidRDefault="00582C4A" w:rsidP="00582C4A">
      <w:pPr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ous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monoclonal anti-</w:t>
      </w:r>
      <w:r w:rsidRPr="00582C4A" w:rsidDel="003A0565">
        <w:rPr>
          <w:rFonts w:ascii="Times" w:eastAsia="Arial Unicode MS" w:hAnsi="Times" w:cs="Arial Unicode MS"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GAPDH</w:t>
      </w:r>
      <w:r w:rsidRPr="00582C4A">
        <w:rPr>
          <w:rFonts w:ascii="ＭＳ 明朝" w:eastAsia="ＭＳ 明朝" w:hAnsi="ＭＳ 明朝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(M171-3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antibody was purchased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from Medical &amp; Biological Laboratories.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Monoclonal anti-DNP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Ig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was from Sigma-Aldrich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.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nti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bodies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against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Rab44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w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ere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raised in rabbits using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a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recombinant protein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, prepared as described below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.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The f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ull-length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sequence (2175 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b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p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) of the mouse short-type </w:t>
      </w:r>
      <w:r w:rsidRPr="00582C4A">
        <w:rPr>
          <w:rFonts w:ascii="Times New Roman" w:eastAsia="Arial Unicode MS" w:hAnsi="Times New Roman" w:cs="Arial Unicode MS" w:hint="eastAsia"/>
          <w:i/>
          <w:iCs/>
          <w:color w:val="000000"/>
          <w:sz w:val="24"/>
          <w:szCs w:val="24"/>
          <w:u w:color="000000"/>
          <w:bdr w:val="nil"/>
          <w:lang w:val="en-GB" w:eastAsia="ja-JP"/>
        </w:rPr>
        <w:t>Rab44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w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s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PCR-amplified from the cDNA</w:t>
      </w:r>
      <w:r w:rsidRPr="00582C4A">
        <w:rPr>
          <w:rFonts w:ascii="Times" w:eastAsia="Arial Unicode MS" w:hAnsi="Times" w:cs="Arial Unicode MS"/>
          <w:color w:val="000000"/>
          <w:sz w:val="24"/>
          <w:szCs w:val="24"/>
          <w:u w:color="000000"/>
          <w:bdr w:val="nil"/>
          <w:lang w:eastAsia="ja-JP"/>
        </w:rPr>
        <w:t xml:space="preserve"> derived from bone marrow cells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. The </w:t>
      </w:r>
      <w:proofErr w:type="spellStart"/>
      <w:r w:rsidRPr="00582C4A">
        <w:rPr>
          <w:rFonts w:ascii="Times New Roman" w:eastAsia="Arial Unicode MS" w:hAnsi="Times New Roman" w:cs="Arial Unicode MS" w:hint="eastAsia"/>
          <w:i/>
          <w:iCs/>
          <w:color w:val="000000"/>
          <w:sz w:val="24"/>
          <w:szCs w:val="24"/>
          <w:u w:color="000000"/>
          <w:bdr w:val="nil"/>
          <w:lang w:val="en-GB" w:eastAsia="ja-JP"/>
        </w:rPr>
        <w:t>Nde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I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–</w:t>
      </w:r>
      <w:proofErr w:type="spellStart"/>
      <w:r w:rsidRPr="00582C4A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GB" w:eastAsia="ja-JP"/>
        </w:rPr>
        <w:t>Xho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I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fragment,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including </w:t>
      </w:r>
      <w:r w:rsidRPr="00582C4A">
        <w:rPr>
          <w:rFonts w:ascii="Times New Roman" w:eastAsia="Arial Unicode MS" w:hAnsi="Times New Roman" w:cs="Arial Unicode MS"/>
          <w:i/>
          <w:color w:val="000000"/>
          <w:sz w:val="24"/>
          <w:szCs w:val="24"/>
          <w:u w:color="000000"/>
          <w:bdr w:val="nil"/>
          <w:lang w:val="en-GB" w:eastAsia="ja-JP"/>
        </w:rPr>
        <w:t>Rab44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,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was inserted into the expression vector, pET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28a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(+)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(</w:t>
      </w:r>
      <w:proofErr w:type="spellStart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Merk</w:t>
      </w:r>
      <w:proofErr w:type="spellEnd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proofErr w:type="spellStart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Novagen</w:t>
      </w:r>
      <w:proofErr w:type="spellEnd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, </w:t>
      </w:r>
      <w:r w:rsidRPr="00582C4A">
        <w:rPr>
          <w:rFonts w:ascii="Times" w:eastAsia="Arial Unicode MS" w:hAnsi="Times" w:cs="Arial Unicode MS"/>
          <w:color w:val="000000"/>
          <w:sz w:val="24"/>
          <w:szCs w:val="24"/>
          <w:u w:color="000000"/>
          <w:bdr w:val="nil"/>
          <w:lang w:eastAsia="ja-JP"/>
        </w:rPr>
        <w:t>Darmstadt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ja-JP"/>
        </w:rPr>
        <w:t>, Germany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eastAsia="ja-JP"/>
        </w:rPr>
        <w:t>)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. The pET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28a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(+)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plasmid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s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containing N-terminal His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vertAlign w:val="subscript"/>
          <w:lang w:val="en-GB" w:eastAsia="ja-JP"/>
        </w:rPr>
        <w:t>6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-tagged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Rab44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were transformed into </w:t>
      </w:r>
      <w:r w:rsidRPr="00582C4A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GB" w:eastAsia="ja-JP"/>
        </w:rPr>
        <w:t>E. coli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BL21(DE3)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nd g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ene expression was induced by the addition of isopro</w:t>
      </w:r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pyl-β-D-</w:t>
      </w:r>
      <w:proofErr w:type="spellStart"/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thiogalactopyranoside</w:t>
      </w:r>
      <w:proofErr w:type="spellEnd"/>
      <w:r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.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The r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ecombinant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Rab44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was purified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using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nickel–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nitrilotriacetic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acid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garose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(</w:t>
      </w:r>
      <w:proofErr w:type="spellStart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Thermo</w:t>
      </w:r>
      <w:proofErr w:type="spellEnd"/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Fisher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Scientific)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.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Rabbit antiserum was subjected to purification by column chromatography, using protein G-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sepharose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,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lastRenderedPageBreak/>
        <w:t xml:space="preserve">followed by recombinant Rab44-conjugated agarose beads, to obtain the specific IgG against Rab44. </w:t>
      </w:r>
      <w:r w:rsidRPr="00582C4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u w:color="000000"/>
          <w:bdr w:val="nil"/>
          <w:lang w:eastAsia="ja-JP"/>
        </w:rPr>
        <w:t>p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nitrophenyl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N-acetyl-β-</w:t>
      </w:r>
      <w:r w:rsidRPr="00582C4A">
        <w:rPr>
          <w:rFonts w:ascii="Times New Roman" w:eastAsia="Times New Roman" w:hAnsi="Times New Roman" w:cs="Times New Roman"/>
          <w:bCs/>
          <w:color w:val="000000"/>
          <w:sz w:val="18"/>
          <w:szCs w:val="18"/>
          <w:u w:color="000000"/>
          <w:bdr w:val="nil"/>
          <w:lang w:eastAsia="ja-JP"/>
        </w:rPr>
        <w:t>D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gluco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saminid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(N9376) an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2,4-</w:t>
      </w:r>
      <w:r w:rsidRPr="00582C4A" w:rsidDel="003A056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DNP-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HSA (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A6661)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wer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from Sigma-Aldrich.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The h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istamine ELISA kit was from Enzo Life Sciences.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onomycin</w:t>
      </w:r>
      <w:proofErr w:type="spellEnd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and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PMA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were from FUJIFILM-WAKO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Cell culture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Theme="minorEastAsia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Bone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arrow cells from 8-week-old mice were cultured at 37°C and 5% CO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bscript"/>
          <w:lang w:eastAsia="ja-JP"/>
        </w:rPr>
        <w:t>2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in RPMI 1640 medium containing 10% fetal bovine serum, 2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L-glutamine, 5 × 10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 xml:space="preserve">-5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 2-mercaptoethanol, 1% penicillin and streptomycin, and 30% WEHI-3-conditioned medium as a source of IL-3. After 5 d, non-adherent cells were cultured at 10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>5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cells/mL in fresh</w:t>
      </w:r>
      <w:r w:rsidRPr="00582C4A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complete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edium containing WEHI-3-conditioned medium. After 4 weeks of culture, with the medium exchanged for fresh complete medium every third day, greater than 95% of cells were</w:t>
      </w:r>
      <w:r w:rsidRPr="00582C4A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confirmed as BMMCs by toluidine blue staining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en-GB" w:eastAsia="ja-JP"/>
        </w:rPr>
      </w:pPr>
      <w:r w:rsidRPr="00582C4A">
        <w:rPr>
          <w:rFonts w:ascii="Times New Roman" w:eastAsia="Arial Unicode MS" w:hAnsi="Times New Roman" w:cs="Arial Unicode MS" w:hint="eastAsia"/>
          <w:b/>
          <w:bCs/>
          <w:color w:val="000000"/>
          <w:sz w:val="24"/>
          <w:szCs w:val="24"/>
          <w:u w:color="000000"/>
          <w:bdr w:val="nil"/>
          <w:lang w:val="en-GB" w:eastAsia="ja-JP"/>
        </w:rPr>
        <w:t>Quantitative RT-</w:t>
      </w:r>
      <w:r w:rsidRPr="00582C4A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GB" w:eastAsia="ja-JP"/>
        </w:rPr>
        <w:t>PCR.</w:t>
      </w:r>
      <w:r w:rsidRPr="00582C4A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</w:p>
    <w:p w:rsidR="00582C4A" w:rsidRPr="00582C4A" w:rsidRDefault="00582C4A" w:rsidP="00582C4A">
      <w:pPr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</w:pP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Total RNA was transcribed into cDNA using 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ReverTra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Ace qPCR RT master mix (Toyobo).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Quantitative RT-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PCR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was performed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using the Brilliant III 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UltraFast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SYBR Green QPCR Master Mix (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gilent Technologies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)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and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an Applied 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Biosystems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StepOne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Plus real-time PCR system (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Thermo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Fisher Scientific). Primers for quantitative PCR (supplementary Table S1) were designed using Primer3 software (http://primer3.sourceforge.net/).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The expression level of each targeted gene was normalized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 to </w:t>
      </w:r>
      <w:r w:rsidRPr="00582C4A">
        <w:rPr>
          <w:rFonts w:ascii="Times New Roman" w:eastAsia="Arial Unicode MS" w:hAnsi="Times New Roman" w:cs="Arial Unicode MS"/>
          <w:i/>
          <w:color w:val="000000"/>
          <w:sz w:val="24"/>
          <w:szCs w:val="24"/>
          <w:u w:color="000000"/>
          <w:bdr w:val="nil"/>
          <w:lang w:val="en-GB" w:eastAsia="ja-JP"/>
        </w:rPr>
        <w:t>GAPDH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 expression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 xml:space="preserve">. 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All PCRs were performed in triplicate. The efficiency of primer binding was determined using linear regression by plotting the cycle threshold (</w:t>
      </w:r>
      <w:r w:rsidRPr="00582C4A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GB" w:eastAsia="ja-JP"/>
        </w:rPr>
        <w:t>C</w:t>
      </w:r>
      <w:r w:rsidRPr="00582C4A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vertAlign w:val="subscript"/>
          <w:lang w:val="en-GB" w:eastAsia="ja-JP"/>
        </w:rPr>
        <w:t>T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 xml:space="preserve">) value versus the log of the cDNA dilution. </w:t>
      </w:r>
      <w:r w:rsidRPr="00582C4A">
        <w:rPr>
          <w:rFonts w:ascii="Times New Roman" w:eastAsia="Arial Unicode MS" w:hAnsi="Times New Roman" w:cs="Arial Unicode MS" w:hint="eastAsia"/>
          <w:color w:val="000000"/>
          <w:sz w:val="24"/>
          <w:szCs w:val="24"/>
          <w:u w:color="000000"/>
          <w:bdr w:val="nil"/>
          <w:lang w:val="en-GB" w:eastAsia="ja-JP"/>
        </w:rPr>
        <w:t>E</w:t>
      </w: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GB" w:eastAsia="ja-JP"/>
        </w:rPr>
        <w:t>xperiments were performed on three independent occasions, with comparable results.</w:t>
      </w:r>
    </w:p>
    <w:p w:rsid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Generation of Rab44 knockout mice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Rab44-knockout mic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were selected in a genetic background of C57BL/6.</w:t>
      </w:r>
      <w:r w:rsidRPr="00582C4A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W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e generated mice lacking the </w:t>
      </w:r>
      <w:r w:rsidRPr="00582C4A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  <w:u w:color="000000"/>
          <w:lang w:eastAsia="ja-JP"/>
        </w:rPr>
        <w:t>Rab44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gene using CRISPR/Cas9-mediated genomic editing.</w:t>
      </w:r>
      <w:r w:rsidRPr="00582C4A">
        <w:rPr>
          <w:rFonts w:ascii="Times" w:eastAsia="Arial Unicode MS" w:hAnsi="Times" w:cs="Arial Unicode MS"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As shown in Fig2A, the guide sequences targeting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the 5′ and 3′ region of the mouse </w:t>
      </w:r>
      <w:r w:rsidRPr="00582C4A">
        <w:rPr>
          <w:rFonts w:ascii="Times New Roman" w:eastAsia="ＭＳ 明朝" w:hAnsi="Times New Roman" w:cs="Times New Roman"/>
          <w:i/>
          <w:color w:val="000000"/>
          <w:sz w:val="24"/>
          <w:szCs w:val="24"/>
          <w:u w:color="000000"/>
          <w:lang w:eastAsia="ja-JP"/>
        </w:rPr>
        <w:t>Rab44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gene were designed to delete large genomic regions spanning 13 exons. Knock-in of an </w:t>
      </w:r>
      <w:proofErr w:type="spellStart"/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EcoRI</w:t>
      </w:r>
      <w:proofErr w:type="spellEnd"/>
      <w:r w:rsidRPr="00582C4A">
        <w:rPr>
          <w:rFonts w:ascii="Times New Roman" w:eastAsia="ＭＳ 明朝" w:hAnsi="Times New Roman" w:cs="Times New Roman"/>
          <w:i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digestion site within the deleted region was mediated by </w:t>
      </w:r>
      <w:proofErr w:type="spellStart"/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ssODN</w:t>
      </w:r>
      <w:proofErr w:type="spellEnd"/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.</w:t>
      </w:r>
      <w:r w:rsidRPr="00582C4A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The gRNA and Cas9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protein were introduced into the mouse zygotes by electroporation</w:t>
      </w:r>
      <w:r w:rsidR="00362375">
        <w:rPr>
          <w:rFonts w:ascii="Times New Roman" w:eastAsia="ＭＳ 明朝" w:hAnsi="Times New Roman" w:cs="Times New Roman"/>
          <w:color w:val="0000FF"/>
          <w:sz w:val="24"/>
          <w:szCs w:val="24"/>
          <w:u w:color="000000"/>
          <w:vertAlign w:val="superscript"/>
          <w:lang w:eastAsia="ja-JP"/>
        </w:rPr>
        <w:t>8</w:t>
      </w:r>
      <w:bookmarkStart w:id="0" w:name="_GoBack"/>
      <w:bookmarkEnd w:id="0"/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. To confirm the insertion product, we performed PCR of the tail DNA from F0 mice, and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DNA sequencing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. Four mice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were confirmed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to have the </w:t>
      </w:r>
      <w:proofErr w:type="spellStart"/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mutation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from</w:t>
      </w:r>
      <w:proofErr w:type="spellEnd"/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a total of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33 newborn mice.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All F0 mutant mice were heterozygous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(</w:t>
      </w:r>
      <w:r w:rsidRPr="00582C4A">
        <w:rPr>
          <w:rFonts w:ascii="Times New Roman" w:eastAsia="ＭＳ 明朝" w:hAnsi="Times New Roman" w:cs="Times New Roman"/>
          <w:i/>
          <w:color w:val="000000"/>
          <w:sz w:val="24"/>
          <w:szCs w:val="24"/>
          <w:u w:color="000000"/>
          <w:lang w:eastAsia="ja-JP"/>
        </w:rPr>
        <w:t>Rab44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>+</w:t>
      </w:r>
      <w:r w:rsidRPr="00582C4A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eastAsia="ja-JP"/>
        </w:rPr>
        <w:t>/−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)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and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show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>ed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 xml:space="preserve"> no apparent phenotypes.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The </w:t>
      </w:r>
      <w:r w:rsidRPr="00582C4A">
        <w:rPr>
          <w:rFonts w:ascii="Times New Roman" w:eastAsia="ＭＳ 明朝" w:hAnsi="Times New Roman" w:cs="Times New Roman"/>
          <w:i/>
          <w:color w:val="000000"/>
          <w:sz w:val="24"/>
          <w:szCs w:val="24"/>
          <w:u w:color="000000"/>
          <w:lang w:eastAsia="ja-JP"/>
        </w:rPr>
        <w:t>Rab44</w:t>
      </w:r>
      <w:r w:rsidRPr="00582C4A"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>+</w:t>
      </w:r>
      <w:r w:rsidRPr="00582C4A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eastAsia="ja-JP"/>
        </w:rPr>
        <w:t>/−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mice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were then crossed with wild-type C57BL/6 mice until the F4 generation. </w:t>
      </w:r>
      <w:r w:rsidRPr="00582C4A">
        <w:rPr>
          <w:rFonts w:ascii="Times New Roman" w:eastAsia="ＭＳ 明朝" w:hAnsi="Times New Roman" w:cs="Times New Roman"/>
          <w:i/>
          <w:color w:val="000000"/>
          <w:sz w:val="24"/>
          <w:szCs w:val="24"/>
          <w:u w:color="000000"/>
          <w:lang w:eastAsia="ja-JP"/>
        </w:rPr>
        <w:t>Rab44</w:t>
      </w:r>
      <w:r w:rsidRPr="00582C4A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  <w:lang w:eastAsia="ja-JP"/>
        </w:rPr>
        <w:t>−/−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mice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 (Accession No. CDB0039E: </w:t>
      </w:r>
      <w:r w:rsidRPr="00582C4A">
        <w:rPr>
          <w:rFonts w:ascii="Times New Roman" w:eastAsia="Arial Unicode MS" w:hAnsi="Times New Roman" w:cs="Times New Roman"/>
          <w:color w:val="000000"/>
          <w:sz w:val="24"/>
          <w:szCs w:val="24"/>
          <w:u w:color="386EFF"/>
          <w:bdr w:val="nil"/>
          <w:lang w:eastAsia="ja-JP"/>
        </w:rPr>
        <w:t>http://www2.clst.riken.jp/arg/mutant%20mice%20list.html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) developed </w:t>
      </w:r>
      <w:r w:rsidRPr="00582C4A">
        <w:rPr>
          <w:rFonts w:ascii="Times New Roman" w:eastAsia="ＭＳ 明朝" w:hAnsi="Times New Roman" w:cs="Times New Roman" w:hint="eastAsia"/>
          <w:color w:val="000000"/>
          <w:sz w:val="24"/>
          <w:szCs w:val="24"/>
          <w:u w:color="000000"/>
          <w:lang w:eastAsia="ja-JP"/>
        </w:rPr>
        <w:t>n</w:t>
      </w:r>
      <w:r w:rsidRPr="00582C4A"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lang w:eastAsia="ja-JP"/>
        </w:rPr>
        <w:t xml:space="preserve">ormally.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For various experiments,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ge- and sex-matched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wild-type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ice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were used as controls. Mice were kept under specific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pathogen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free conditions in the animal facility of Nagasaki University. 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Passive systemic anaphylaxis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ind w:firstLineChars="50" w:firstLine="1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Wild type and </w:t>
      </w:r>
      <w:r w:rsidRPr="00582C4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u w:color="000000"/>
          <w:bdr w:val="nil"/>
          <w:lang w:eastAsia="ja-JP"/>
        </w:rPr>
        <w:t>Rab44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 xml:space="preserve">−/−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mice were sensitized by the intraperitoneal injection of 10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µ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g of anti-DNP mouse monoclonal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gE</w:t>
      </w:r>
      <w:proofErr w:type="spellEnd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(D8406, Sigma-Aldrich). After 24 h, the mice were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ntraperitoneally</w:t>
      </w:r>
      <w:proofErr w:type="spellEnd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challenged with 0.8 mg of DNP-HSA (A6661, Sigma-Aldrich) and rectal temperatures were measure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for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100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min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using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 digital thermometer (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Ad1687; A&amp;D Company Lt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).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Mice were anesthetized and the venous blood samples were collected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to measure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plasma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histamine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levels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using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n ELISA kit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(Enzo)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Ac</w:t>
      </w:r>
      <w:r w:rsidRPr="00582C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  <w:t>t</w:t>
      </w: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ive systemic anaphylaxis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ind w:firstLineChars="50" w:firstLine="120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Wild-type and </w:t>
      </w:r>
      <w:r w:rsidRPr="00582C4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u w:color="000000"/>
          <w:bdr w:val="nil"/>
          <w:lang w:eastAsia="ja-JP"/>
        </w:rPr>
        <w:t>Rab44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 xml:space="preserve">−/−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mice were sensitized by the intraperitoneal injection of a mixture of 50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µ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g OVA (A5503, Sigma-Aldrich) and 1 mg of Alum adjuvant (A7210, Sigma-Aldrich). After 7 d, the mice were intravenously challenged with 1 mg of OVA. Rectal temperatures were then measure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t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45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min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after the injection using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 digital thermometer. 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Degranulation assay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BMMCs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(2.5 × 10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ja-JP"/>
        </w:rPr>
        <w:t>5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cells/well in 48-well plates)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were sensitized for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5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h with 1 µg/m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nti-DNP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Ig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ntibody and were stimulated for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20-60 min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with 1-µg/m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DNP-HSA in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Tyrode’s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buffer (130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NaCl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5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KCl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1.4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CaC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vertAlign w:val="subscript"/>
          <w:lang w:eastAsia="ja-JP"/>
        </w:rPr>
        <w:t>2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1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MgC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vertAlign w:val="subscript"/>
          <w:lang w:eastAsia="ja-JP"/>
        </w:rPr>
        <w:t>2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5.6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glucose, 0.1% BSA, and 10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H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EPES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, pH 7.4). Samples were centrifuged and supernatant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s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wer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collected to measure the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amount of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β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hexosaminidas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nd histamine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release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. To determine the total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ntra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cell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ular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content of β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hexosaminidas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cells were lysed with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1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% Triton X-100 in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Tyrode’s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buffer. For degranulation assay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s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5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0 µ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of supernatant or cell lysate was incubated with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20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0 µ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</w:t>
      </w:r>
      <w:r w:rsidRPr="00582C4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u w:color="000000"/>
          <w:bdr w:val="nil"/>
          <w:lang w:eastAsia="ja-JP"/>
        </w:rPr>
        <w:t>p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nitrophenyl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r w:rsidRPr="00582C4A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u w:color="000000"/>
          <w:bdr w:val="nil"/>
          <w:lang w:eastAsia="ja-JP"/>
        </w:rPr>
        <w:t>N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acetyl-β-</w:t>
      </w:r>
      <w:r w:rsidRPr="00582C4A">
        <w:rPr>
          <w:rFonts w:ascii="Times New Roman" w:eastAsia="Times New Roman" w:hAnsi="Times New Roman" w:cs="Times New Roman"/>
          <w:bCs/>
          <w:color w:val="000000"/>
          <w:sz w:val="18"/>
          <w:szCs w:val="18"/>
          <w:u w:color="000000"/>
          <w:bdr w:val="nil"/>
          <w:lang w:eastAsia="ja-JP"/>
        </w:rPr>
        <w:t>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-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glucosaminid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(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1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M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in 0.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05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M sodium citrate, pH 4.5) and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ncubated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for 60 min at 37°C. The reaction was stopped by the addition of 1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0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0 µ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L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of 0.2 M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sodium carbonate buffer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, pH 10.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0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, and absorbance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was measured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at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405 nm using a microplate reader. T The percent degranulation was calculated as follows: (absorbanc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of culture supernatants × 100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)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/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(sum of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absorbance of cell lysate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and culture supernatant)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" w:eastAsia="ＭＳ Ｐゴシック" w:hAnsi="Times" w:cs="Arial Unicode MS"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" w:eastAsia="Arial Unicode MS" w:hAnsi="Times" w:cs="Arial Unicode MS"/>
          <w:b/>
          <w:color w:val="000000"/>
          <w:sz w:val="24"/>
          <w:szCs w:val="24"/>
          <w:u w:color="000000"/>
          <w:bdr w:val="nil"/>
          <w:lang w:eastAsia="ja-JP"/>
        </w:rPr>
        <w:t>Immunohistochemistry</w:t>
      </w:r>
    </w:p>
    <w:p w:rsidR="00582C4A" w:rsidRPr="00582C4A" w:rsidRDefault="00582C4A" w:rsidP="00582C4A">
      <w:pPr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420" w:line="480" w:lineRule="auto"/>
        <w:jc w:val="both"/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lang w:eastAsia="ja-JP"/>
        </w:rPr>
        <w:t>Immunohistochemistry were per</w:t>
      </w:r>
      <w:r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lang w:eastAsia="ja-JP"/>
        </w:rPr>
        <w:t>formed as described previously</w:t>
      </w:r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vertAlign w:val="superscript"/>
          <w:lang w:eastAsia="ja-JP"/>
        </w:rPr>
        <w:t>9</w:t>
      </w:r>
      <w:r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lang w:eastAsia="ja-JP"/>
        </w:rPr>
        <w:t xml:space="preserve">. </w:t>
      </w:r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lang w:eastAsia="ja-JP"/>
        </w:rPr>
        <w:t>Briefly, five micrometer-thick sections of fixed femur were prepared from wild-type mice. Sections were blocked in PBS containing 5% normal donkey serum. Rabbit polyclonal anti-Rab44 IgG (1:1,000) was used as the primary antibody, followed by fluorescent labeling with Alexa Fluor 488-conjugated anti-rabbit IgG. Images were acquired using LSM800 confocal scanning microscope (Carl Zeiss)</w:t>
      </w:r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shd w:val="clear" w:color="auto" w:fill="FFFFFF"/>
          <w:lang w:eastAsia="ja-JP"/>
        </w:rPr>
        <w:t xml:space="preserve">, equipped with </w:t>
      </w:r>
      <w:proofErr w:type="spellStart"/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shd w:val="clear" w:color="auto" w:fill="FFFFFF"/>
          <w:lang w:eastAsia="ja-JP"/>
        </w:rPr>
        <w:t>Airyscan</w:t>
      </w:r>
      <w:proofErr w:type="spellEnd"/>
      <w:r w:rsidRPr="00582C4A">
        <w:rPr>
          <w:rFonts w:ascii="Times New Roman" w:eastAsia="ＭＳ Ｐゴシック" w:hAnsi="Times New Roman" w:cs="Times New Roman"/>
          <w:color w:val="000000"/>
          <w:sz w:val="24"/>
          <w:szCs w:val="24"/>
          <w:u w:color="000000"/>
          <w:bdr w:val="nil"/>
          <w:shd w:val="clear" w:color="auto" w:fill="FFFFFF"/>
          <w:lang w:eastAsia="ja-JP"/>
        </w:rPr>
        <w:t xml:space="preserve"> and the images were processed automatically with an additional manual adjustment of plus 0.5 per channel using the Zeiss Zen Blue 2.3 software package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ja-JP"/>
        </w:rPr>
        <w:t>Western blot analysis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Western blot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ting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analysis was performed according to previously described methods</w:t>
      </w:r>
      <w:r w:rsidRPr="00582C4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color="000000"/>
          <w:bdr w:val="nil"/>
          <w:vertAlign w:val="superscript"/>
          <w:lang w:eastAsia="ja-JP"/>
        </w:rPr>
        <w:t>10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. Briefly,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th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cells were lysed in cell lysis buffer.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Equal amounts of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protein were subjected to SDS-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PAG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followed by transfer onto a </w:t>
      </w:r>
      <w:proofErr w:type="spellStart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polyvinyliden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difluoride membrane. The blots were blocked with 5% milk in T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BS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for 1 h at 25°C, incubated with primary antibodies overnight at 4°C, washed, incubated with horseradish peroxidase-conjugated secondary antibodies, and detected with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mmobilon</w:t>
      </w:r>
      <w:proofErr w:type="spellEnd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Forte Western HRP substrate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(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Merk-Millopor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). </w:t>
      </w:r>
      <w:proofErr w:type="spellStart"/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>I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mmunoreactive</w:t>
      </w:r>
      <w:proofErr w:type="spellEnd"/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 bands were analyzed using a LAS-4000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 M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 xml:space="preserve">ini </w:t>
      </w:r>
      <w:r w:rsidRPr="00582C4A">
        <w:rPr>
          <w:rFonts w:ascii="Times New Roman" w:eastAsia="Times New Roman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  <w:t xml:space="preserve">imaging system </w:t>
      </w:r>
      <w:r w:rsidRPr="00582C4A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  <w:u w:color="000000"/>
          <w:bdr w:val="nil"/>
          <w:lang w:eastAsia="ja-JP"/>
        </w:rPr>
        <w:t>(Fujifilm).</w:t>
      </w: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ＭＳ 明朝" w:hAnsi="Times New Roman" w:cs="Times New Roman"/>
          <w:bCs/>
          <w:color w:val="000000"/>
          <w:sz w:val="24"/>
          <w:szCs w:val="24"/>
          <w:u w:color="000000"/>
          <w:bdr w:val="nil"/>
          <w:lang w:eastAsia="ja-JP"/>
        </w:rPr>
      </w:pPr>
    </w:p>
    <w:p w:rsidR="00582C4A" w:rsidRPr="00582C4A" w:rsidRDefault="00582C4A" w:rsidP="00582C4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djustRightInd/>
        <w:snapToGrid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eastAsia="ja-JP"/>
        </w:rPr>
        <w:t>Statistical analysis</w:t>
      </w:r>
    </w:p>
    <w:p w:rsidR="00582C4A" w:rsidRPr="00582C4A" w:rsidRDefault="00582C4A" w:rsidP="00582C4A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adjustRightInd/>
        <w:snapToGrid/>
        <w:spacing w:after="0" w:line="480" w:lineRule="auto"/>
        <w:jc w:val="both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ja-JP"/>
        </w:rPr>
      </w:pPr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ja-JP"/>
        </w:rPr>
        <w:t>Quantitative data are presented as mean ± standard deviation. Statistically analyses were performed using Prism 7 (</w:t>
      </w:r>
      <w:proofErr w:type="spellStart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ja-JP"/>
        </w:rPr>
        <w:t>GraphPad</w:t>
      </w:r>
      <w:proofErr w:type="spellEnd"/>
      <w:r w:rsidRPr="00582C4A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ja-JP"/>
        </w:rPr>
        <w:t>, San Diego, CA, USA).</w:t>
      </w:r>
    </w:p>
    <w:p w:rsidR="00690E66" w:rsidRPr="00582C4A" w:rsidRDefault="00362375"/>
    <w:sectPr w:rsidR="00690E66" w:rsidRPr="00582C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5B6"/>
    <w:rsid w:val="001526FA"/>
    <w:rsid w:val="00362375"/>
    <w:rsid w:val="00582C4A"/>
    <w:rsid w:val="007B014E"/>
    <w:rsid w:val="00D815AD"/>
    <w:rsid w:val="00E675B6"/>
    <w:rsid w:val="00EE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1F2803"/>
  <w15:chartTrackingRefBased/>
  <w15:docId w15:val="{EF13AB57-8445-4455-9FF8-C433C36D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5B6"/>
    <w:pPr>
      <w:adjustRightInd w:val="0"/>
      <w:snapToGrid w:val="0"/>
      <w:spacing w:after="200"/>
    </w:pPr>
    <w:rPr>
      <w:rFonts w:ascii="Tahoma" w:eastAsia="Microsoft YaHei" w:hAnsi="Tahoma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108</Words>
  <Characters>6322</Characters>
  <Application>Microsoft Office Word</Application>
  <DocSecurity>0</DocSecurity>
  <Lines>52</Lines>
  <Paragraphs>14</Paragraphs>
  <ScaleCrop>false</ScaleCrop>
  <Company>　　</Company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筑波 隆幸</dc:creator>
  <cp:keywords/>
  <dc:description/>
  <cp:lastModifiedBy>筑波 隆幸</cp:lastModifiedBy>
  <cp:revision>6</cp:revision>
  <dcterms:created xsi:type="dcterms:W3CDTF">2020-03-04T08:46:00Z</dcterms:created>
  <dcterms:modified xsi:type="dcterms:W3CDTF">2020-03-05T07:35:00Z</dcterms:modified>
</cp:coreProperties>
</file>